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FB198F" w14:textId="33C638AB" w:rsidR="00937644" w:rsidRPr="003D6DA4" w:rsidRDefault="009056FE" w:rsidP="00937644">
      <w:pPr>
        <w:spacing w:line="360" w:lineRule="auto"/>
        <w:rPr>
          <w:rFonts w:ascii="Arial" w:hAnsi="Arial" w:cs="Arial"/>
          <w:szCs w:val="22"/>
        </w:rPr>
      </w:pPr>
      <w:r>
        <w:rPr>
          <w:rFonts w:ascii="Arial" w:hAnsi="Arial" w:cs="Arial"/>
          <w:b/>
          <w:szCs w:val="22"/>
        </w:rPr>
        <w:t>Table S1</w:t>
      </w:r>
      <w:r w:rsidR="00937644" w:rsidRPr="00937644">
        <w:rPr>
          <w:rFonts w:ascii="Arial" w:hAnsi="Arial" w:cs="Arial"/>
          <w:b/>
          <w:szCs w:val="22"/>
        </w:rPr>
        <w:t xml:space="preserve">: </w:t>
      </w:r>
      <w:r w:rsidR="00937644" w:rsidRPr="00937644">
        <w:rPr>
          <w:rFonts w:ascii="Arial" w:hAnsi="Arial" w:cs="Arial"/>
          <w:szCs w:val="22"/>
        </w:rPr>
        <w:t xml:space="preserve">Oligonucleotides used in this study </w:t>
      </w:r>
    </w:p>
    <w:tbl>
      <w:tblPr>
        <w:tblW w:w="5004" w:type="pct"/>
        <w:tblInd w:w="72" w:type="dxa"/>
        <w:tblLayout w:type="fixed"/>
        <w:tblLook w:val="01E0" w:firstRow="1" w:lastRow="1" w:firstColumn="1" w:lastColumn="1" w:noHBand="0" w:noVBand="0"/>
      </w:tblPr>
      <w:tblGrid>
        <w:gridCol w:w="1324"/>
        <w:gridCol w:w="4661"/>
        <w:gridCol w:w="8792"/>
      </w:tblGrid>
      <w:tr w:rsidR="00937644" w:rsidRPr="003D6DA4" w14:paraId="2F1EF9D6" w14:textId="77777777" w:rsidTr="00937644">
        <w:trPr>
          <w:trHeight w:val="498"/>
        </w:trPr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76104170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3D6DA4">
              <w:rPr>
                <w:rFonts w:ascii="Arial" w:hAnsi="Arial" w:cs="Arial"/>
                <w:b/>
                <w:sz w:val="16"/>
                <w:szCs w:val="20"/>
              </w:rPr>
              <w:t>Primer</w:t>
            </w:r>
            <w:r>
              <w:rPr>
                <w:rFonts w:ascii="Arial" w:hAnsi="Arial" w:cs="Arial"/>
                <w:b/>
                <w:sz w:val="16"/>
                <w:szCs w:val="20"/>
              </w:rPr>
              <w:t xml:space="preserve"> #</w:t>
            </w: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</w:tcPr>
          <w:p w14:paraId="68AB5242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3D6DA4">
              <w:rPr>
                <w:rFonts w:ascii="Arial" w:hAnsi="Arial" w:cs="Arial"/>
                <w:b/>
                <w:sz w:val="16"/>
                <w:szCs w:val="20"/>
              </w:rPr>
              <w:t>Oligonucleotide (5’-3’)</w:t>
            </w:r>
            <w:r w:rsidRPr="003D6DA4">
              <w:rPr>
                <w:rFonts w:ascii="Arial" w:hAnsi="Arial" w:cs="Arial"/>
                <w:b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2975" w:type="pct"/>
            <w:tcBorders>
              <w:top w:val="single" w:sz="4" w:space="0" w:color="auto"/>
              <w:bottom w:val="single" w:sz="4" w:space="0" w:color="auto"/>
            </w:tcBorders>
          </w:tcPr>
          <w:p w14:paraId="0F7FA664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3D6DA4">
              <w:rPr>
                <w:rFonts w:ascii="Arial" w:hAnsi="Arial" w:cs="Arial"/>
                <w:b/>
                <w:sz w:val="16"/>
                <w:szCs w:val="20"/>
              </w:rPr>
              <w:t>Function</w:t>
            </w:r>
          </w:p>
        </w:tc>
      </w:tr>
      <w:tr w:rsidR="00937644" w:rsidRPr="003D6DA4" w14:paraId="7CCB692C" w14:textId="77777777" w:rsidTr="00937644">
        <w:trPr>
          <w:trHeight w:val="498"/>
        </w:trPr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</w:tcPr>
          <w:p w14:paraId="5263405C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12</w:t>
            </w:r>
          </w:p>
        </w:tc>
        <w:tc>
          <w:tcPr>
            <w:tcW w:w="1577" w:type="pct"/>
            <w:tcBorders>
              <w:top w:val="single" w:sz="4" w:space="0" w:color="auto"/>
            </w:tcBorders>
          </w:tcPr>
          <w:p w14:paraId="44A8FD69" w14:textId="77777777" w:rsidR="00937644" w:rsidRPr="002D3EB6" w:rsidRDefault="00937644" w:rsidP="008F4000">
            <w:pPr>
              <w:rPr>
                <w:rFonts w:ascii="Arial" w:eastAsia="Times New Roman" w:hAnsi="Arial" w:cs="Arial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sz w:val="16"/>
                <w:szCs w:val="16"/>
                <w:lang w:val="en-AU"/>
              </w:rPr>
              <w:t>CGC</w:t>
            </w:r>
            <w:r w:rsidRPr="002D3EB6">
              <w:rPr>
                <w:rFonts w:ascii="Arial" w:eastAsia="Times New Roman" w:hAnsi="Arial" w:cs="Arial"/>
                <w:b/>
                <w:sz w:val="16"/>
                <w:szCs w:val="16"/>
                <w:lang w:val="en-AU"/>
              </w:rPr>
              <w:t>GATATC</w:t>
            </w:r>
            <w:r w:rsidRPr="002D3EB6">
              <w:rPr>
                <w:rFonts w:ascii="Arial" w:eastAsia="Times New Roman" w:hAnsi="Arial" w:cs="Arial"/>
                <w:sz w:val="16"/>
                <w:szCs w:val="16"/>
                <w:lang w:val="en-AU"/>
              </w:rPr>
              <w:t>CAAGCGCTGCGACAGT</w:t>
            </w:r>
          </w:p>
          <w:p w14:paraId="220E85E1" w14:textId="77777777" w:rsidR="00937644" w:rsidRPr="00367B63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  <w:tcBorders>
              <w:top w:val="single" w:sz="4" w:space="0" w:color="auto"/>
            </w:tcBorders>
          </w:tcPr>
          <w:p w14:paraId="2232CF53" w14:textId="77777777" w:rsidR="00937644" w:rsidRPr="00367B63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367B63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EcoRV-703-F (to PCR up </w:t>
            </w:r>
            <w:proofErr w:type="spellStart"/>
            <w:r w:rsidRPr="00367B63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Pmls</w:t>
            </w:r>
            <w:proofErr w:type="spellEnd"/>
            <w:r w:rsidRPr="00367B63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 from Agy99 incorporating </w:t>
            </w:r>
            <w:proofErr w:type="spellStart"/>
            <w:r w:rsidRPr="00367B63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EcoRV</w:t>
            </w:r>
            <w:proofErr w:type="spellEnd"/>
            <w:r w:rsidRPr="00367B63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 site at 5’ end)</w:t>
            </w:r>
          </w:p>
          <w:p w14:paraId="12485AAD" w14:textId="77777777" w:rsidR="00937644" w:rsidRPr="00367B63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</w:tr>
      <w:tr w:rsidR="00937644" w:rsidRPr="003D6DA4" w14:paraId="220A48D5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228EC462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56</w:t>
            </w:r>
          </w:p>
        </w:tc>
        <w:tc>
          <w:tcPr>
            <w:tcW w:w="1577" w:type="pct"/>
          </w:tcPr>
          <w:p w14:paraId="5A109FC5" w14:textId="77777777" w:rsidR="00937644" w:rsidRPr="00367B63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367B63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GTCTAAATTCCAACGTGCAG</w:t>
            </w:r>
          </w:p>
          <w:p w14:paraId="4ACE1CEF" w14:textId="77777777" w:rsidR="00937644" w:rsidRPr="00367B63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6038EAE4" w14:textId="77777777" w:rsidR="00937644" w:rsidRPr="00367B63" w:rsidRDefault="002D3EB6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LM sequence out (used wi</w:t>
            </w:r>
            <w:r w:rsidR="00937644" w:rsidRPr="00367B63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th EcoRV-703-F to PCR up </w:t>
            </w:r>
            <w:proofErr w:type="spellStart"/>
            <w:r w:rsidR="00937644" w:rsidRPr="00367B63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Pmls</w:t>
            </w:r>
            <w:proofErr w:type="spellEnd"/>
            <w:r w:rsidR="00937644" w:rsidRPr="00367B63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 from Agy99, has</w:t>
            </w:r>
            <w:r w:rsidR="00937644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 native</w:t>
            </w:r>
            <w:r w:rsidR="00937644" w:rsidRPr="00367B63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="00937644" w:rsidRPr="00367B63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PacI</w:t>
            </w:r>
            <w:proofErr w:type="spellEnd"/>
            <w:r w:rsidR="00937644" w:rsidRPr="00367B63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 site within this region to use for cloning)</w:t>
            </w:r>
          </w:p>
          <w:p w14:paraId="02982684" w14:textId="77777777" w:rsidR="00937644" w:rsidRPr="00367B63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</w:tr>
      <w:tr w:rsidR="00937644" w:rsidRPr="003D6DA4" w14:paraId="4C6FC4FC" w14:textId="77777777" w:rsidTr="00937644">
        <w:trPr>
          <w:trHeight w:val="511"/>
        </w:trPr>
        <w:tc>
          <w:tcPr>
            <w:tcW w:w="448" w:type="pct"/>
            <w:shd w:val="clear" w:color="auto" w:fill="auto"/>
          </w:tcPr>
          <w:p w14:paraId="7F98D3AB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854</w:t>
            </w:r>
          </w:p>
        </w:tc>
        <w:tc>
          <w:tcPr>
            <w:tcW w:w="1577" w:type="pct"/>
          </w:tcPr>
          <w:p w14:paraId="24FD321F" w14:textId="77777777" w:rsidR="00937644" w:rsidRPr="002D3EB6" w:rsidRDefault="00937644" w:rsidP="008F4000">
            <w:pPr>
              <w:spacing w:line="36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2D3EB6">
              <w:rPr>
                <w:rFonts w:ascii="Arial" w:hAnsi="Arial" w:cs="Arial"/>
                <w:caps/>
                <w:sz w:val="16"/>
                <w:szCs w:val="16"/>
              </w:rPr>
              <w:t>GGAATTC</w:t>
            </w:r>
            <w:r w:rsidRPr="002D3EB6">
              <w:rPr>
                <w:rFonts w:ascii="Arial" w:hAnsi="Arial" w:cs="Arial"/>
                <w:b/>
                <w:caps/>
                <w:sz w:val="16"/>
                <w:szCs w:val="16"/>
              </w:rPr>
              <w:t>CATATG</w:t>
            </w:r>
            <w:r w:rsidRPr="002D3EB6">
              <w:rPr>
                <w:rFonts w:ascii="Arial" w:hAnsi="Arial" w:cs="Arial"/>
                <w:caps/>
                <w:sz w:val="16"/>
                <w:szCs w:val="16"/>
                <w:lang w:val="en-AU"/>
              </w:rPr>
              <w:t>cgaaatgccaagacctcag</w:t>
            </w:r>
          </w:p>
        </w:tc>
        <w:tc>
          <w:tcPr>
            <w:tcW w:w="2975" w:type="pct"/>
          </w:tcPr>
          <w:p w14:paraId="2078916D" w14:textId="77777777" w:rsidR="00937644" w:rsidRPr="007D6E22" w:rsidRDefault="00937644" w:rsidP="008F400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D6E22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pMUM</w:t>
            </w:r>
            <w:proofErr w:type="spellEnd"/>
            <w:proofErr w:type="gramEnd"/>
            <w:r w:rsidRPr="007D6E22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-F-</w:t>
            </w:r>
            <w:proofErr w:type="spellStart"/>
            <w:r w:rsidRPr="007D6E22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deI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 xml:space="preserve"> (for pYUB412:Apra:pMUMori:Pmls:C1)</w:t>
            </w:r>
          </w:p>
        </w:tc>
      </w:tr>
      <w:tr w:rsidR="00937644" w:rsidRPr="003D6DA4" w14:paraId="34B103A4" w14:textId="77777777" w:rsidTr="00937644">
        <w:trPr>
          <w:trHeight w:val="511"/>
        </w:trPr>
        <w:tc>
          <w:tcPr>
            <w:tcW w:w="448" w:type="pct"/>
            <w:shd w:val="clear" w:color="auto" w:fill="auto"/>
          </w:tcPr>
          <w:p w14:paraId="76E4CED6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855</w:t>
            </w:r>
          </w:p>
        </w:tc>
        <w:tc>
          <w:tcPr>
            <w:tcW w:w="1577" w:type="pct"/>
          </w:tcPr>
          <w:p w14:paraId="42DFD909" w14:textId="77777777" w:rsidR="00937644" w:rsidRPr="002D3EB6" w:rsidRDefault="00937644" w:rsidP="008F4000">
            <w:pPr>
              <w:spacing w:line="36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2D3EB6">
              <w:rPr>
                <w:rFonts w:ascii="Arial" w:hAnsi="Arial" w:cs="Arial"/>
                <w:caps/>
                <w:sz w:val="16"/>
                <w:szCs w:val="16"/>
                <w:lang w:val="en-AU"/>
              </w:rPr>
              <w:t>GC</w:t>
            </w:r>
            <w:r w:rsidRPr="002D3EB6">
              <w:rPr>
                <w:rFonts w:ascii="Arial" w:hAnsi="Arial" w:cs="Arial"/>
                <w:b/>
                <w:caps/>
                <w:sz w:val="16"/>
                <w:szCs w:val="16"/>
                <w:lang w:val="en-AU"/>
              </w:rPr>
              <w:t>TCTAGA</w:t>
            </w:r>
            <w:r w:rsidRPr="002D3EB6">
              <w:rPr>
                <w:rFonts w:ascii="Arial" w:hAnsi="Arial" w:cs="Arial"/>
                <w:caps/>
                <w:sz w:val="16"/>
                <w:szCs w:val="16"/>
                <w:lang w:val="en-AU"/>
              </w:rPr>
              <w:t>cgcggagcctaacatctct</w:t>
            </w:r>
          </w:p>
        </w:tc>
        <w:tc>
          <w:tcPr>
            <w:tcW w:w="2975" w:type="pct"/>
          </w:tcPr>
          <w:p w14:paraId="2095FA53" w14:textId="77777777" w:rsidR="00937644" w:rsidRPr="007D6E22" w:rsidRDefault="00937644" w:rsidP="008F400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D6E22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pMUM</w:t>
            </w:r>
            <w:proofErr w:type="spellEnd"/>
            <w:proofErr w:type="gramEnd"/>
            <w:r w:rsidRPr="007D6E22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-R-</w:t>
            </w:r>
            <w:proofErr w:type="spellStart"/>
            <w:r w:rsidRPr="007D6E22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XbaI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 xml:space="preserve"> (for pYUB412:Apra:pMUMori:Pmls:C1)</w:t>
            </w:r>
          </w:p>
        </w:tc>
      </w:tr>
      <w:tr w:rsidR="00937644" w:rsidRPr="003D6DA4" w14:paraId="697B31D9" w14:textId="77777777" w:rsidTr="00937644">
        <w:trPr>
          <w:trHeight w:val="511"/>
        </w:trPr>
        <w:tc>
          <w:tcPr>
            <w:tcW w:w="448" w:type="pct"/>
            <w:shd w:val="clear" w:color="auto" w:fill="auto"/>
          </w:tcPr>
          <w:p w14:paraId="05E57AFB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706</w:t>
            </w:r>
          </w:p>
        </w:tc>
        <w:tc>
          <w:tcPr>
            <w:tcW w:w="1577" w:type="pct"/>
          </w:tcPr>
          <w:p w14:paraId="4FAB9ED6" w14:textId="77777777" w:rsidR="00937644" w:rsidRPr="002D3EB6" w:rsidRDefault="00937644" w:rsidP="008F4000">
            <w:pPr>
              <w:rPr>
                <w:rFonts w:ascii="Arial" w:eastAsia="Times New Roman" w:hAnsi="Arial" w:cs="Arial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sz w:val="16"/>
                <w:szCs w:val="16"/>
                <w:lang w:val="en-AU"/>
              </w:rPr>
              <w:t>TCC</w:t>
            </w:r>
            <w:r w:rsidRPr="002D3EB6">
              <w:rPr>
                <w:rFonts w:ascii="Arial" w:eastAsia="Times New Roman" w:hAnsi="Arial" w:cs="Arial"/>
                <w:b/>
                <w:sz w:val="16"/>
                <w:szCs w:val="16"/>
                <w:lang w:val="en-AU"/>
              </w:rPr>
              <w:t>CCGCGG</w:t>
            </w:r>
            <w:r w:rsidRPr="002D3EB6">
              <w:rPr>
                <w:rFonts w:ascii="Arial" w:eastAsia="Times New Roman" w:hAnsi="Arial" w:cs="Arial"/>
                <w:sz w:val="16"/>
                <w:szCs w:val="16"/>
                <w:lang w:val="en-AU"/>
              </w:rPr>
              <w:t>TTCATGTGCAGCTCCATCAGC</w:t>
            </w:r>
          </w:p>
          <w:p w14:paraId="05F965AA" w14:textId="77777777" w:rsidR="00937644" w:rsidRPr="007D6E22" w:rsidRDefault="00937644" w:rsidP="008F400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5" w:type="pct"/>
          </w:tcPr>
          <w:p w14:paraId="4BBDF024" w14:textId="77777777" w:rsidR="00937644" w:rsidRPr="007D6E22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proofErr w:type="spellStart"/>
            <w:r w:rsidRPr="007D6E22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Apra_SacII_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(for pYUB412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:Apra:pMUMori:Pmls:C1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)</w:t>
            </w:r>
          </w:p>
          <w:p w14:paraId="50B2768F" w14:textId="77777777" w:rsidR="00937644" w:rsidRPr="007D6E22" w:rsidRDefault="00937644" w:rsidP="008F400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7644" w:rsidRPr="003D6DA4" w14:paraId="098CB1D8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3634533C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707</w:t>
            </w:r>
          </w:p>
        </w:tc>
        <w:tc>
          <w:tcPr>
            <w:tcW w:w="1577" w:type="pct"/>
          </w:tcPr>
          <w:p w14:paraId="1069F2E0" w14:textId="77777777" w:rsidR="00937644" w:rsidRPr="002D3EB6" w:rsidRDefault="00937644" w:rsidP="008F4000">
            <w:pPr>
              <w:rPr>
                <w:rFonts w:ascii="Arial" w:eastAsia="Times New Roman" w:hAnsi="Arial" w:cs="Arial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sz w:val="16"/>
                <w:szCs w:val="16"/>
                <w:lang w:val="en-AU"/>
              </w:rPr>
              <w:t>TCC</w:t>
            </w:r>
            <w:r w:rsidRPr="002D3EB6">
              <w:rPr>
                <w:rFonts w:ascii="Arial" w:eastAsia="Times New Roman" w:hAnsi="Arial" w:cs="Arial"/>
                <w:b/>
                <w:sz w:val="16"/>
                <w:szCs w:val="16"/>
                <w:lang w:val="en-AU"/>
              </w:rPr>
              <w:t>CCGCGG</w:t>
            </w:r>
            <w:r w:rsidRPr="002D3EB6">
              <w:rPr>
                <w:rFonts w:ascii="Arial" w:eastAsia="Times New Roman" w:hAnsi="Arial" w:cs="Arial"/>
                <w:sz w:val="16"/>
                <w:szCs w:val="16"/>
                <w:lang w:val="en-AU"/>
              </w:rPr>
              <w:t>CATTGAGCGTCAGCATATCAT</w:t>
            </w:r>
          </w:p>
          <w:p w14:paraId="4B973931" w14:textId="77777777" w:rsidR="00937644" w:rsidRPr="007D6E22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0379E106" w14:textId="77777777" w:rsidR="00937644" w:rsidRPr="007D6E22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proofErr w:type="spellStart"/>
            <w:r w:rsidRPr="007D6E22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Apra_SacII_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(for pYUB412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:Apra:pMUMori:Pmls:C1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)</w:t>
            </w:r>
          </w:p>
          <w:p w14:paraId="75BA5CF2" w14:textId="77777777" w:rsidR="00937644" w:rsidRPr="007D6E22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</w:tr>
      <w:tr w:rsidR="00937644" w:rsidRPr="003D6DA4" w14:paraId="43538E25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758F5DBE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21</w:t>
            </w:r>
          </w:p>
        </w:tc>
        <w:tc>
          <w:tcPr>
            <w:tcW w:w="1577" w:type="pct"/>
          </w:tcPr>
          <w:p w14:paraId="180C3DA8" w14:textId="77777777" w:rsidR="00937644" w:rsidRPr="002D3EB6" w:rsidRDefault="00937644" w:rsidP="008F4000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AU"/>
              </w:rPr>
              <w:t>ccactgagatccggctg</w:t>
            </w:r>
            <w:r w:rsidRPr="002D3EB6">
              <w:rPr>
                <w:rFonts w:ascii="Arial" w:eastAsia="Times New Roman" w:hAnsi="Arial" w:cs="Arial"/>
                <w:b/>
                <w:caps/>
                <w:color w:val="000000"/>
                <w:sz w:val="16"/>
                <w:szCs w:val="16"/>
                <w:lang w:val="en-AU"/>
              </w:rPr>
              <w:t>ttaattaa</w:t>
            </w:r>
            <w:r w:rsidRPr="002D3EB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AU"/>
              </w:rPr>
              <w:t>gcccgaaaggaagc</w:t>
            </w:r>
          </w:p>
          <w:p w14:paraId="28A624C8" w14:textId="77777777" w:rsidR="00937644" w:rsidRPr="002D3EB6" w:rsidRDefault="00937644" w:rsidP="008F4000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08DDE2D4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proofErr w:type="spellStart"/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Quikchange</w:t>
            </w:r>
            <w:proofErr w:type="spellEnd"/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oligos</w:t>
            </w:r>
            <w:proofErr w:type="spellEnd"/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 for altering the 3’ end of the M9 cassette in Pet29 to incorporate a</w:t>
            </w:r>
            <w:r w:rsidR="002D3EB6"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="002D3EB6"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PacI</w:t>
            </w:r>
            <w:proofErr w:type="spellEnd"/>
            <w:r w:rsidR="002D3EB6"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 site  (Mod9-PacIend-F) </w:t>
            </w:r>
          </w:p>
        </w:tc>
      </w:tr>
      <w:tr w:rsidR="00937644" w:rsidRPr="003D6DA4" w14:paraId="1C13BD93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778104F1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22</w:t>
            </w:r>
          </w:p>
        </w:tc>
        <w:tc>
          <w:tcPr>
            <w:tcW w:w="1577" w:type="pct"/>
          </w:tcPr>
          <w:p w14:paraId="2BA79A26" w14:textId="77777777" w:rsidR="00937644" w:rsidRPr="002D3EB6" w:rsidRDefault="00937644" w:rsidP="008F4000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AU"/>
              </w:rPr>
              <w:t>gcttcctttcgggc</w:t>
            </w:r>
            <w:r w:rsidRPr="002D3EB6">
              <w:rPr>
                <w:rFonts w:ascii="Arial" w:eastAsia="Times New Roman" w:hAnsi="Arial" w:cs="Arial"/>
                <w:b/>
                <w:caps/>
                <w:color w:val="000000"/>
                <w:sz w:val="16"/>
                <w:szCs w:val="16"/>
                <w:lang w:val="en-AU"/>
              </w:rPr>
              <w:t>ttaattaa</w:t>
            </w:r>
            <w:r w:rsidRPr="002D3EB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AU"/>
              </w:rPr>
              <w:t>cagccggatctcagtgg</w:t>
            </w:r>
          </w:p>
          <w:p w14:paraId="57D15C60" w14:textId="77777777" w:rsidR="00937644" w:rsidRPr="002D3EB6" w:rsidRDefault="00937644" w:rsidP="008F4000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15D1AE09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proofErr w:type="spellStart"/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Quikchange</w:t>
            </w:r>
            <w:proofErr w:type="spellEnd"/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oligos</w:t>
            </w:r>
            <w:proofErr w:type="spellEnd"/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 for altering the 3’ end of the M9 cassette in Pet29 to incorporate a </w:t>
            </w:r>
            <w:proofErr w:type="spellStart"/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PacI</w:t>
            </w:r>
            <w:proofErr w:type="spellEnd"/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 site. (Mod9-PacIend-R) </w:t>
            </w:r>
          </w:p>
          <w:p w14:paraId="280E5CF9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  <w:p w14:paraId="4A117DCB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</w:tr>
      <w:tr w:rsidR="00937644" w:rsidRPr="003D6DA4" w14:paraId="4BBD13C9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3C5C684D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31</w:t>
            </w:r>
          </w:p>
        </w:tc>
        <w:tc>
          <w:tcPr>
            <w:tcW w:w="1577" w:type="pct"/>
          </w:tcPr>
          <w:p w14:paraId="401A18C8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CAGACGATGAGCTG</w:t>
            </w:r>
            <w:r w:rsidRPr="002D3EB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AU"/>
              </w:rPr>
              <w:t>TTAATTAA</w:t>
            </w: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TTCCCTAGCAAACATG</w:t>
            </w:r>
          </w:p>
          <w:p w14:paraId="44357D15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530C72F5" w14:textId="77777777" w:rsidR="00937644" w:rsidRPr="002D3EB6" w:rsidRDefault="002D3EB6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Mod 9-PacIF </w:t>
            </w:r>
          </w:p>
          <w:p w14:paraId="1FA3032A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</w:tr>
      <w:tr w:rsidR="00937644" w:rsidRPr="003D6DA4" w14:paraId="4D864376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2FACE255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32</w:t>
            </w:r>
          </w:p>
        </w:tc>
        <w:tc>
          <w:tcPr>
            <w:tcW w:w="1577" w:type="pct"/>
          </w:tcPr>
          <w:p w14:paraId="1673A854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CATGTTTGCTAGGGAA</w:t>
            </w:r>
            <w:r w:rsidRPr="002D3EB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AU"/>
              </w:rPr>
              <w:t>TTAATTAA</w:t>
            </w: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CAGCTCATCGTCTG</w:t>
            </w:r>
          </w:p>
          <w:p w14:paraId="6E0D62FF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129BD197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Mod 9-PacIR </w:t>
            </w:r>
          </w:p>
          <w:p w14:paraId="7EC4588E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</w:tr>
      <w:tr w:rsidR="00937644" w:rsidRPr="003D6DA4" w14:paraId="6AF4946E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32D6D3B8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09</w:t>
            </w:r>
          </w:p>
        </w:tc>
        <w:tc>
          <w:tcPr>
            <w:tcW w:w="1577" w:type="pct"/>
          </w:tcPr>
          <w:p w14:paraId="7685091D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CGAGATCGATCCCGC</w:t>
            </w:r>
            <w:r w:rsidRPr="002D3EB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AU"/>
              </w:rPr>
              <w:t>TTAATTAA</w:t>
            </w: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TACGACTCAC</w:t>
            </w:r>
          </w:p>
          <w:p w14:paraId="68BBA47B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01A1E1C6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QC1-M9-PacI-F </w:t>
            </w:r>
          </w:p>
          <w:p w14:paraId="3A5F094D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</w:tr>
      <w:tr w:rsidR="00937644" w:rsidRPr="003D6DA4" w14:paraId="60A32E99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43EF33E0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10</w:t>
            </w:r>
          </w:p>
        </w:tc>
        <w:tc>
          <w:tcPr>
            <w:tcW w:w="1577" w:type="pct"/>
          </w:tcPr>
          <w:p w14:paraId="4AA5F237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GTGAGTCGTA</w:t>
            </w:r>
            <w:r w:rsidRPr="002D3EB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AU"/>
              </w:rPr>
              <w:t>TTAATTAA</w:t>
            </w: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GCGGGATCGATCTCG</w:t>
            </w:r>
          </w:p>
          <w:p w14:paraId="5B49F9A7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3FFB550F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QC1-M9-PacI-R </w:t>
            </w:r>
          </w:p>
          <w:p w14:paraId="27FAEEAD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</w:tr>
      <w:tr w:rsidR="00937644" w:rsidRPr="003D6DA4" w14:paraId="12D8927E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6F3F95EC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11</w:t>
            </w:r>
          </w:p>
        </w:tc>
        <w:tc>
          <w:tcPr>
            <w:tcW w:w="1577" w:type="pct"/>
          </w:tcPr>
          <w:p w14:paraId="75675F9D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GGGGAATTGTGAGCGGA</w:t>
            </w:r>
            <w:r w:rsidRPr="002D3EB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AU"/>
              </w:rPr>
              <w:t>TTAATTAA</w:t>
            </w: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TTCCCCTCTAGAA</w:t>
            </w:r>
          </w:p>
          <w:p w14:paraId="19CC04FF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42E860F6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QC2-M9-PacI-F </w:t>
            </w:r>
          </w:p>
          <w:p w14:paraId="67DC8B4A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</w:tr>
      <w:tr w:rsidR="00937644" w:rsidRPr="003D6DA4" w14:paraId="6A7588FA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1978A1E0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12</w:t>
            </w:r>
          </w:p>
        </w:tc>
        <w:tc>
          <w:tcPr>
            <w:tcW w:w="1577" w:type="pct"/>
          </w:tcPr>
          <w:p w14:paraId="43E6C765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TTCTAGAGGGGAA</w:t>
            </w:r>
            <w:r w:rsidRPr="002D3EB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AU"/>
              </w:rPr>
              <w:t>TTAATTAA</w:t>
            </w: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TCCGCTCACAATTCCCC</w:t>
            </w:r>
          </w:p>
          <w:p w14:paraId="077C504D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47214EF2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QC2-M9-PacI-R </w:t>
            </w:r>
          </w:p>
          <w:p w14:paraId="63DE83DC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</w:tr>
      <w:tr w:rsidR="00937644" w:rsidRPr="003D6DA4" w14:paraId="049275B6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3A14DAE7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27</w:t>
            </w:r>
          </w:p>
        </w:tc>
        <w:tc>
          <w:tcPr>
            <w:tcW w:w="1577" w:type="pct"/>
          </w:tcPr>
          <w:p w14:paraId="4D1EA1F7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CACCAGCACTACAGCCAACTGC</w:t>
            </w:r>
          </w:p>
          <w:p w14:paraId="2B38569A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2B5F0B91" w14:textId="77777777" w:rsidR="00937644" w:rsidRPr="002D3EB6" w:rsidRDefault="002D3EB6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G06F </w:t>
            </w:r>
          </w:p>
          <w:p w14:paraId="784B874C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</w:tr>
      <w:tr w:rsidR="00937644" w:rsidRPr="003D6DA4" w14:paraId="2C852842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01BA676A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28</w:t>
            </w:r>
          </w:p>
        </w:tc>
        <w:tc>
          <w:tcPr>
            <w:tcW w:w="1577" w:type="pct"/>
          </w:tcPr>
          <w:p w14:paraId="671E0BFF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GACGTACGACCAGCTGCGATCACCACCGG</w:t>
            </w:r>
          </w:p>
          <w:p w14:paraId="06BF2237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6D9043A9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G06R </w:t>
            </w:r>
          </w:p>
          <w:p w14:paraId="5280A6A0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</w:tr>
      <w:tr w:rsidR="00937644" w:rsidRPr="003D6DA4" w14:paraId="0C8E1658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0B66478B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29</w:t>
            </w:r>
          </w:p>
        </w:tc>
        <w:tc>
          <w:tcPr>
            <w:tcW w:w="1577" w:type="pct"/>
          </w:tcPr>
          <w:p w14:paraId="6DD3519F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CACCGTACGGAGGAGCCGGTGGCGGTGGTG</w:t>
            </w:r>
          </w:p>
          <w:p w14:paraId="5EEF2E75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18D61559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F02F </w:t>
            </w:r>
          </w:p>
          <w:p w14:paraId="67FDBED0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</w:tr>
      <w:tr w:rsidR="00937644" w:rsidRPr="003D6DA4" w14:paraId="5DDB3FA2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41FBED35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lastRenderedPageBreak/>
              <w:t>130</w:t>
            </w:r>
          </w:p>
        </w:tc>
        <w:tc>
          <w:tcPr>
            <w:tcW w:w="1577" w:type="pct"/>
          </w:tcPr>
          <w:p w14:paraId="78C7EFC7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GACGTACGTTAATTAATGGAGGTCTGTGATGACCTGT</w:t>
            </w:r>
          </w:p>
          <w:p w14:paraId="2946AA38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16FCE2D0" w14:textId="77777777" w:rsidR="00937644" w:rsidRPr="002D3EB6" w:rsidRDefault="002D3EB6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F02R </w:t>
            </w:r>
          </w:p>
          <w:p w14:paraId="7E960F70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</w:tr>
      <w:tr w:rsidR="00937644" w:rsidRPr="003D6DA4" w14:paraId="16CCEC25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3F25251C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57</w:t>
            </w:r>
          </w:p>
        </w:tc>
        <w:tc>
          <w:tcPr>
            <w:tcW w:w="1577" w:type="pct"/>
          </w:tcPr>
          <w:p w14:paraId="0F0D754C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CGCAGCTGGTCGTACGGAGGAGCCGGTGGCG</w:t>
            </w:r>
          </w:p>
          <w:p w14:paraId="12599B16" w14:textId="77777777" w:rsidR="00937644" w:rsidRPr="002D3EB6" w:rsidRDefault="00937644" w:rsidP="008F400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5" w:type="pct"/>
          </w:tcPr>
          <w:p w14:paraId="129F507E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Quick-Change Mutagenesis (G06QC-F) </w:t>
            </w:r>
          </w:p>
          <w:p w14:paraId="04DFBFC7" w14:textId="77777777" w:rsidR="00937644" w:rsidRPr="002D3EB6" w:rsidRDefault="00937644" w:rsidP="008F400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7644" w:rsidRPr="003D6DA4" w14:paraId="5E3B0453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4E8BF96B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58</w:t>
            </w:r>
          </w:p>
        </w:tc>
        <w:tc>
          <w:tcPr>
            <w:tcW w:w="1577" w:type="pct"/>
          </w:tcPr>
          <w:p w14:paraId="6AEC5DA1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CGCCACCGGCTGGTCCGTACGACCAGCTGCG</w:t>
            </w:r>
          </w:p>
          <w:p w14:paraId="08D0C893" w14:textId="77777777" w:rsidR="00937644" w:rsidRPr="002D3EB6" w:rsidRDefault="00937644" w:rsidP="008F400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5" w:type="pct"/>
          </w:tcPr>
          <w:p w14:paraId="4CAB7636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Quick-Change Mutagenesis (G06QC-R) </w:t>
            </w:r>
          </w:p>
          <w:p w14:paraId="68E2C20B" w14:textId="77777777" w:rsidR="00937644" w:rsidRPr="002D3EB6" w:rsidRDefault="00937644" w:rsidP="008F400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7644" w:rsidRPr="003D6DA4" w14:paraId="6E1A6F44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1921C650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59</w:t>
            </w:r>
          </w:p>
        </w:tc>
        <w:tc>
          <w:tcPr>
            <w:tcW w:w="1577" w:type="pct"/>
          </w:tcPr>
          <w:p w14:paraId="3FC19C97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ATACGACTCACTATAGGG</w:t>
            </w:r>
          </w:p>
          <w:p w14:paraId="01A1292C" w14:textId="77777777" w:rsidR="00937644" w:rsidRPr="002D3EB6" w:rsidRDefault="00937644" w:rsidP="008F400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5" w:type="pct"/>
          </w:tcPr>
          <w:p w14:paraId="1EB52812" w14:textId="77777777" w:rsidR="00937644" w:rsidRPr="002D3EB6" w:rsidRDefault="002D3EB6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proofErr w:type="gramStart"/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pcDNA2.1</w:t>
            </w:r>
            <w:proofErr w:type="gramEnd"/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 T7 </w:t>
            </w:r>
          </w:p>
          <w:p w14:paraId="26CEFF07" w14:textId="77777777" w:rsidR="00937644" w:rsidRPr="002D3EB6" w:rsidRDefault="00937644" w:rsidP="008F400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7644" w:rsidRPr="003D6DA4" w14:paraId="6984E8D2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072B8359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62</w:t>
            </w:r>
          </w:p>
        </w:tc>
        <w:tc>
          <w:tcPr>
            <w:tcW w:w="1577" w:type="pct"/>
          </w:tcPr>
          <w:p w14:paraId="2B5A9DF6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GGTGGGTGTGGGGTGATCGAAGATGAGGGTGGGGGGCAGATCCAGGCCGGTGTT</w:t>
            </w:r>
          </w:p>
          <w:p w14:paraId="4E6ABBC9" w14:textId="77777777" w:rsidR="00937644" w:rsidRPr="002D3EB6" w:rsidRDefault="00937644" w:rsidP="008F400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5" w:type="pct"/>
          </w:tcPr>
          <w:p w14:paraId="6FB2EA8E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M8-DEL-R </w:t>
            </w:r>
          </w:p>
          <w:p w14:paraId="3DDD2FF0" w14:textId="77777777" w:rsidR="00937644" w:rsidRPr="002D3EB6" w:rsidRDefault="00937644" w:rsidP="008F400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7644" w:rsidRPr="003D6DA4" w14:paraId="6AA0460F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2AE4A9F1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63</w:t>
            </w:r>
          </w:p>
        </w:tc>
        <w:tc>
          <w:tcPr>
            <w:tcW w:w="1577" w:type="pct"/>
          </w:tcPr>
          <w:p w14:paraId="21583A60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AACACCGGCCTGGATCTGCCCACCCTCATCTTCGATCACCCCACACCCACC</w:t>
            </w:r>
          </w:p>
          <w:p w14:paraId="50C434B7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12272108" w14:textId="77777777" w:rsidR="00937644" w:rsidRPr="002D3EB6" w:rsidRDefault="002D3EB6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M8-DEL-F </w:t>
            </w:r>
          </w:p>
          <w:p w14:paraId="022AED80" w14:textId="77777777" w:rsidR="002D3EB6" w:rsidRPr="002D3EB6" w:rsidRDefault="002D3EB6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  <w:p w14:paraId="43E606D1" w14:textId="77777777" w:rsidR="00937644" w:rsidRPr="002D3EB6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</w:tr>
      <w:tr w:rsidR="00937644" w:rsidRPr="003D6DA4" w14:paraId="2EC68959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21AC9EE5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84</w:t>
            </w:r>
          </w:p>
        </w:tc>
        <w:tc>
          <w:tcPr>
            <w:tcW w:w="1577" w:type="pct"/>
          </w:tcPr>
          <w:p w14:paraId="76586AD0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gcgcatgcc</w:t>
            </w: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aag</w:t>
            </w:r>
            <w: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cgctgcgac</w:t>
            </w: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agt</w:t>
            </w:r>
          </w:p>
          <w:p w14:paraId="3906B389" w14:textId="77777777" w:rsidR="00937644" w:rsidRPr="006029A1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51225FEB" w14:textId="77777777" w:rsidR="00937644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703-F (MlsA2 / C1 sequencing)</w:t>
            </w:r>
          </w:p>
        </w:tc>
      </w:tr>
      <w:tr w:rsidR="00937644" w:rsidRPr="003D6DA4" w14:paraId="26BB0C48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118FE00B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86</w:t>
            </w:r>
          </w:p>
        </w:tc>
        <w:tc>
          <w:tcPr>
            <w:tcW w:w="1577" w:type="pct"/>
          </w:tcPr>
          <w:p w14:paraId="5792CF20" w14:textId="77777777" w:rsidR="00937644" w:rsidRPr="006F3FD9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gcgcatgcaatgttaaccggtggt</w:t>
            </w: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gc</w:t>
            </w:r>
          </w:p>
        </w:tc>
        <w:tc>
          <w:tcPr>
            <w:tcW w:w="2975" w:type="pct"/>
          </w:tcPr>
          <w:p w14:paraId="3620E341" w14:textId="77777777" w:rsidR="00937644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705-F (MlsA2 / C1 sequencing)</w:t>
            </w:r>
          </w:p>
        </w:tc>
      </w:tr>
      <w:tr w:rsidR="00937644" w:rsidRPr="003D6DA4" w14:paraId="2A67F21C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70D2ED8F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65</w:t>
            </w:r>
          </w:p>
        </w:tc>
        <w:tc>
          <w:tcPr>
            <w:tcW w:w="1577" w:type="pct"/>
          </w:tcPr>
          <w:p w14:paraId="66F08B1F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GCGATGACGAGCAGGCGG</w:t>
            </w:r>
          </w:p>
          <w:p w14:paraId="35160DFD" w14:textId="77777777" w:rsidR="00937644" w:rsidRPr="006029A1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2A2361B4" w14:textId="77777777" w:rsidR="00937644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KSR1 (MlsA2 sequencing)</w:t>
            </w:r>
          </w:p>
        </w:tc>
      </w:tr>
      <w:tr w:rsidR="00937644" w:rsidRPr="003D6DA4" w14:paraId="4C69A947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70BFED17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67</w:t>
            </w:r>
          </w:p>
        </w:tc>
        <w:tc>
          <w:tcPr>
            <w:tcW w:w="1577" w:type="pct"/>
          </w:tcPr>
          <w:p w14:paraId="0DF79228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CTCGGTGAAAATCGCAGG</w:t>
            </w:r>
          </w:p>
          <w:p w14:paraId="6DAEB350" w14:textId="77777777" w:rsidR="00937644" w:rsidRPr="006029A1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6221F966" w14:textId="77777777" w:rsidR="00937644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KSR2 (MlsA2 sequencing)</w:t>
            </w:r>
          </w:p>
        </w:tc>
      </w:tr>
      <w:tr w:rsidR="00937644" w:rsidRPr="003D6DA4" w14:paraId="25FC624E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0C8FDFDD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64</w:t>
            </w:r>
          </w:p>
        </w:tc>
        <w:tc>
          <w:tcPr>
            <w:tcW w:w="1577" w:type="pct"/>
          </w:tcPr>
          <w:p w14:paraId="068BD750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CTGCTGGAGGTGTGCTGG</w:t>
            </w:r>
          </w:p>
          <w:p w14:paraId="3DCFCA1D" w14:textId="77777777" w:rsidR="00937644" w:rsidRPr="006029A1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6789A142" w14:textId="77777777" w:rsidR="00937644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KSF2 (MlsA2 sequencing)</w:t>
            </w:r>
          </w:p>
        </w:tc>
      </w:tr>
      <w:tr w:rsidR="00937644" w:rsidRPr="003D6DA4" w14:paraId="58A1A030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5E541171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69</w:t>
            </w:r>
          </w:p>
        </w:tc>
        <w:tc>
          <w:tcPr>
            <w:tcW w:w="1577" w:type="pct"/>
          </w:tcPr>
          <w:p w14:paraId="5A2E045A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GGCGTGGGTGATGGCTTG</w:t>
            </w:r>
          </w:p>
          <w:p w14:paraId="3269C48B" w14:textId="77777777" w:rsidR="00937644" w:rsidRPr="006029A1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1EA5C5CA" w14:textId="77777777" w:rsidR="00937644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KSR3 (MlsA2 sequencing)</w:t>
            </w:r>
          </w:p>
        </w:tc>
      </w:tr>
      <w:tr w:rsidR="00937644" w:rsidRPr="003D6DA4" w14:paraId="62B807CB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4B8B280E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66</w:t>
            </w:r>
          </w:p>
        </w:tc>
        <w:tc>
          <w:tcPr>
            <w:tcW w:w="1577" w:type="pct"/>
          </w:tcPr>
          <w:p w14:paraId="348C7A07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AATCCTTACGCAACAACG</w:t>
            </w:r>
          </w:p>
          <w:p w14:paraId="0C322953" w14:textId="77777777" w:rsidR="00937644" w:rsidRPr="006029A1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7B681344" w14:textId="77777777" w:rsidR="00937644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KSF3 (MlsA2 sequencing)</w:t>
            </w:r>
          </w:p>
        </w:tc>
      </w:tr>
      <w:tr w:rsidR="00937644" w:rsidRPr="003D6DA4" w14:paraId="4D265CE7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490FECC2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68</w:t>
            </w:r>
          </w:p>
        </w:tc>
        <w:tc>
          <w:tcPr>
            <w:tcW w:w="1577" w:type="pct"/>
          </w:tcPr>
          <w:p w14:paraId="02FAAB8B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CCCTACACGCCACCTAC</w:t>
            </w:r>
          </w:p>
          <w:p w14:paraId="65939789" w14:textId="77777777" w:rsidR="00937644" w:rsidRPr="006029A1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6A294AC5" w14:textId="77777777" w:rsidR="00937644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KSF4 (MlsA2 sequencing)</w:t>
            </w:r>
          </w:p>
        </w:tc>
      </w:tr>
      <w:tr w:rsidR="00937644" w:rsidRPr="003D6DA4" w14:paraId="0918CCF4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53C6F4FD" w14:textId="77777777" w:rsidR="00937644" w:rsidRPr="004249B9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9B9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577" w:type="pct"/>
          </w:tcPr>
          <w:p w14:paraId="12B17D68" w14:textId="77777777" w:rsidR="00937644" w:rsidRPr="004249B9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4249B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CACCATGCGTCTGTACCAGCATCTCA</w:t>
            </w:r>
          </w:p>
          <w:p w14:paraId="3E24BD0C" w14:textId="77777777" w:rsidR="00937644" w:rsidRPr="004249B9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22754D07" w14:textId="77777777" w:rsidR="00937644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ATIF (MlsA2 sequencing) </w:t>
            </w:r>
          </w:p>
        </w:tc>
      </w:tr>
      <w:tr w:rsidR="00937644" w:rsidRPr="003D6DA4" w14:paraId="31CC2F90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177B6417" w14:textId="77777777" w:rsidR="00937644" w:rsidRPr="004249B9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9B9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577" w:type="pct"/>
          </w:tcPr>
          <w:p w14:paraId="73BB89B7" w14:textId="77777777" w:rsidR="00937644" w:rsidRPr="004249B9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4249B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ATAGTCAGGTGAGGCGAGTTG</w:t>
            </w:r>
          </w:p>
          <w:p w14:paraId="7C9F16A1" w14:textId="77777777" w:rsidR="00937644" w:rsidRPr="004249B9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7E342714" w14:textId="77777777" w:rsidR="00937644" w:rsidRDefault="00937644" w:rsidP="002D3E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ATIR (MlsA2 sequencing) </w:t>
            </w:r>
          </w:p>
        </w:tc>
      </w:tr>
      <w:tr w:rsidR="00937644" w:rsidRPr="003D6DA4" w14:paraId="7FA78F0E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0149868D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8</w:t>
            </w:r>
          </w:p>
        </w:tc>
        <w:tc>
          <w:tcPr>
            <w:tcW w:w="1577" w:type="pct"/>
          </w:tcPr>
          <w:p w14:paraId="7CBB7D86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CTAGGCCACTCCATCGGAGAA</w:t>
            </w:r>
          </w:p>
          <w:p w14:paraId="3FCB87A0" w14:textId="77777777" w:rsidR="00937644" w:rsidRPr="006029A1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7E1ED392" w14:textId="77777777" w:rsidR="00937644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ACETATE_F (MlsA2 sequencing)</w:t>
            </w:r>
          </w:p>
        </w:tc>
      </w:tr>
      <w:tr w:rsidR="00937644" w:rsidRPr="003D6DA4" w14:paraId="388E65E8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5A281893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32</w:t>
            </w:r>
          </w:p>
        </w:tc>
        <w:tc>
          <w:tcPr>
            <w:tcW w:w="1577" w:type="pct"/>
          </w:tcPr>
          <w:p w14:paraId="4F43AF6B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GGGAGGTGGTTGTGG</w:t>
            </w: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TC</w:t>
            </w:r>
          </w:p>
          <w:p w14:paraId="72AD8AE9" w14:textId="77777777" w:rsidR="00937644" w:rsidRPr="006029A1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06B71432" w14:textId="77777777" w:rsidR="00937644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mlsBM7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-14 (MlsA2 sequencing)</w:t>
            </w:r>
          </w:p>
        </w:tc>
      </w:tr>
      <w:tr w:rsidR="00937644" w:rsidRPr="003D6DA4" w14:paraId="0D3E2B3A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49E84168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31</w:t>
            </w:r>
          </w:p>
        </w:tc>
        <w:tc>
          <w:tcPr>
            <w:tcW w:w="1577" w:type="pct"/>
          </w:tcPr>
          <w:p w14:paraId="6E222199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GGCCAGCTCAGGTGT</w:t>
            </w: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AG</w:t>
            </w:r>
          </w:p>
          <w:p w14:paraId="2E6FDD39" w14:textId="77777777" w:rsidR="00937644" w:rsidRPr="006029A1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1486AA41" w14:textId="77777777" w:rsidR="00937644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mlsBM7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-13 (MlsA2 sequencing)</w:t>
            </w:r>
          </w:p>
        </w:tc>
      </w:tr>
      <w:tr w:rsidR="00937644" w:rsidRPr="003D6DA4" w14:paraId="2C2993FE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250CF89C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30</w:t>
            </w:r>
          </w:p>
        </w:tc>
        <w:tc>
          <w:tcPr>
            <w:tcW w:w="1577" w:type="pct"/>
          </w:tcPr>
          <w:p w14:paraId="7DAA3669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GTCGCTGTTGGTGTT</w:t>
            </w: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GTC</w:t>
            </w:r>
          </w:p>
          <w:p w14:paraId="05F64DC3" w14:textId="77777777" w:rsidR="00937644" w:rsidRPr="006029A1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5511EFCE" w14:textId="77777777" w:rsidR="00937644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mlsBM7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-12 (MlsA2 sequencing)</w:t>
            </w:r>
          </w:p>
        </w:tc>
      </w:tr>
      <w:tr w:rsidR="00937644" w:rsidRPr="003D6DA4" w14:paraId="035252C9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521F4F2A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2</w:t>
            </w:r>
          </w:p>
        </w:tc>
        <w:tc>
          <w:tcPr>
            <w:tcW w:w="1577" w:type="pct"/>
          </w:tcPr>
          <w:p w14:paraId="162CDA93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CAGGACTGGCTCACT</w:t>
            </w: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CAC</w:t>
            </w:r>
          </w:p>
          <w:p w14:paraId="51C9E47C" w14:textId="77777777" w:rsidR="00937644" w:rsidRPr="006029A1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494F53E5" w14:textId="77777777" w:rsidR="00937644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mlsBM7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-04 (MlsA2 sequencing)</w:t>
            </w:r>
          </w:p>
        </w:tc>
      </w:tr>
      <w:tr w:rsidR="00937644" w:rsidRPr="003D6DA4" w14:paraId="32E57EB9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083E8D4A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9</w:t>
            </w:r>
          </w:p>
        </w:tc>
        <w:tc>
          <w:tcPr>
            <w:tcW w:w="1577" w:type="pct"/>
          </w:tcPr>
          <w:p w14:paraId="62BF0010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GCAGACAGGTTGTGT</w:t>
            </w: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TCG</w:t>
            </w:r>
          </w:p>
          <w:p w14:paraId="54724EC7" w14:textId="77777777" w:rsidR="00937644" w:rsidRPr="006029A1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40450534" w14:textId="77777777" w:rsidR="00937644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mlsBM7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-11 (MlsA2 sequencing)</w:t>
            </w:r>
          </w:p>
        </w:tc>
      </w:tr>
      <w:tr w:rsidR="00937644" w:rsidRPr="003D6DA4" w14:paraId="6E48A3F9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293B4917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8</w:t>
            </w:r>
          </w:p>
        </w:tc>
        <w:tc>
          <w:tcPr>
            <w:tcW w:w="1577" w:type="pct"/>
          </w:tcPr>
          <w:p w14:paraId="626FAE93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GCTGGGCTGATGCTT</w:t>
            </w: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TC</w:t>
            </w:r>
          </w:p>
          <w:p w14:paraId="71893895" w14:textId="77777777" w:rsidR="00937644" w:rsidRPr="006029A1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384C9DA5" w14:textId="77777777" w:rsidR="00937644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mlsBM7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-10 (MlsA2 sequencing)</w:t>
            </w:r>
          </w:p>
        </w:tc>
      </w:tr>
      <w:tr w:rsidR="00937644" w:rsidRPr="003D6DA4" w14:paraId="3CE01B7A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73C769E9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3</w:t>
            </w:r>
          </w:p>
        </w:tc>
        <w:tc>
          <w:tcPr>
            <w:tcW w:w="1577" w:type="pct"/>
          </w:tcPr>
          <w:p w14:paraId="4437038F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TGCTCATGTCACCAT</w:t>
            </w: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CAC</w:t>
            </w:r>
          </w:p>
          <w:p w14:paraId="0D905ECB" w14:textId="77777777" w:rsidR="00937644" w:rsidRPr="006029A1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76913D0D" w14:textId="77777777" w:rsidR="00937644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mlsBM7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-05 (MlsA2 sequencing)</w:t>
            </w:r>
          </w:p>
        </w:tc>
      </w:tr>
      <w:tr w:rsidR="00937644" w:rsidRPr="003D6DA4" w14:paraId="49AC0137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7C8AE59E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7</w:t>
            </w:r>
          </w:p>
        </w:tc>
        <w:tc>
          <w:tcPr>
            <w:tcW w:w="1577" w:type="pct"/>
          </w:tcPr>
          <w:p w14:paraId="7797D77B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GCCTGTGATGGCAGT</w:t>
            </w: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TG</w:t>
            </w:r>
          </w:p>
          <w:p w14:paraId="173277E8" w14:textId="77777777" w:rsidR="00937644" w:rsidRPr="006029A1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062EBA41" w14:textId="77777777" w:rsidR="00937644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mlsBM7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-09 (MlsA2 sequencing)</w:t>
            </w:r>
          </w:p>
        </w:tc>
      </w:tr>
      <w:tr w:rsidR="00937644" w:rsidRPr="003D6DA4" w14:paraId="42852CC9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66B77E42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4</w:t>
            </w:r>
          </w:p>
        </w:tc>
        <w:tc>
          <w:tcPr>
            <w:tcW w:w="1577" w:type="pct"/>
          </w:tcPr>
          <w:p w14:paraId="28739DAB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ACTGGCCCTGTTCGA</w:t>
            </w: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TG</w:t>
            </w:r>
          </w:p>
          <w:p w14:paraId="76746DFA" w14:textId="77777777" w:rsidR="00937644" w:rsidRPr="006029A1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6BAC0D3F" w14:textId="77777777" w:rsidR="00937644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mlsBM7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-06 (MlsA2 sequencing)</w:t>
            </w:r>
          </w:p>
        </w:tc>
      </w:tr>
      <w:tr w:rsidR="00937644" w:rsidRPr="003D6DA4" w14:paraId="6531104C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0A140173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5</w:t>
            </w:r>
          </w:p>
        </w:tc>
        <w:tc>
          <w:tcPr>
            <w:tcW w:w="1577" w:type="pct"/>
          </w:tcPr>
          <w:p w14:paraId="3C8857DE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TTTGAACCAAAGTTTCAG</w:t>
            </w: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C</w:t>
            </w:r>
          </w:p>
          <w:p w14:paraId="559FB73D" w14:textId="77777777" w:rsidR="00937644" w:rsidRPr="006029A1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6B4585F6" w14:textId="77777777" w:rsidR="00937644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mlsBM7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-07 (MlsA2 sequencing)</w:t>
            </w:r>
          </w:p>
        </w:tc>
      </w:tr>
      <w:tr w:rsidR="00937644" w:rsidRPr="003D6DA4" w14:paraId="28928B56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264B1D09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6</w:t>
            </w:r>
          </w:p>
        </w:tc>
        <w:tc>
          <w:tcPr>
            <w:tcW w:w="1577" w:type="pct"/>
          </w:tcPr>
          <w:p w14:paraId="2AA5AB8D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ACCGCCGAATACCAA</w:t>
            </w: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TAC</w:t>
            </w:r>
          </w:p>
          <w:p w14:paraId="30B30C6D" w14:textId="77777777" w:rsidR="00937644" w:rsidRPr="006029A1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5FF08105" w14:textId="77777777" w:rsidR="00937644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mlsBM7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-08 (MlsA2 sequencing)</w:t>
            </w:r>
          </w:p>
        </w:tc>
      </w:tr>
      <w:tr w:rsidR="00937644" w:rsidRPr="003D6DA4" w14:paraId="588750B6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18F83903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77</w:t>
            </w:r>
          </w:p>
        </w:tc>
        <w:tc>
          <w:tcPr>
            <w:tcW w:w="1577" w:type="pct"/>
          </w:tcPr>
          <w:p w14:paraId="05AFE89B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gggcaatcgtcctcactg</w:t>
            </w:r>
          </w:p>
          <w:p w14:paraId="487B44D8" w14:textId="77777777" w:rsidR="00937644" w:rsidRPr="006029A1" w:rsidRDefault="00937644" w:rsidP="008F4000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3C0CF7B3" w14:textId="77777777" w:rsidR="00937644" w:rsidRPr="00C85918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LM-F (Screen for 2-module MlsA1 PKS)</w:t>
            </w:r>
          </w:p>
        </w:tc>
      </w:tr>
      <w:tr w:rsidR="00937644" w:rsidRPr="003D6DA4" w14:paraId="56736370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5A304948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78</w:t>
            </w:r>
          </w:p>
        </w:tc>
        <w:tc>
          <w:tcPr>
            <w:tcW w:w="1577" w:type="pct"/>
          </w:tcPr>
          <w:p w14:paraId="09782FF8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caagggcagtcttgattagg</w:t>
            </w:r>
          </w:p>
          <w:p w14:paraId="62D4E448" w14:textId="77777777" w:rsidR="00937644" w:rsidRPr="006029A1" w:rsidRDefault="00937644" w:rsidP="008F4000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1C4677EC" w14:textId="77777777" w:rsidR="00937644" w:rsidRPr="00C85918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LM-R (Screen for 2-module MlsA1 PKS)</w:t>
            </w:r>
          </w:p>
        </w:tc>
      </w:tr>
      <w:tr w:rsidR="00937644" w:rsidRPr="003D6DA4" w14:paraId="409A3012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23BA9D33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15</w:t>
            </w:r>
          </w:p>
        </w:tc>
        <w:tc>
          <w:tcPr>
            <w:tcW w:w="1577" w:type="pct"/>
          </w:tcPr>
          <w:p w14:paraId="492D7B61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CTCTGGACTTTTCCA</w:t>
            </w: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ACG</w:t>
            </w:r>
          </w:p>
          <w:p w14:paraId="70E30782" w14:textId="77777777" w:rsidR="00937644" w:rsidRPr="006029A1" w:rsidRDefault="00937644" w:rsidP="008F4000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50A40D2C" w14:textId="77777777" w:rsidR="00937644" w:rsidRPr="00C85918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ER-F (screen for MlsA2 and sequencing of MlsA2)</w:t>
            </w:r>
          </w:p>
        </w:tc>
      </w:tr>
      <w:tr w:rsidR="00937644" w:rsidRPr="003D6DA4" w14:paraId="4C2F43B0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7632E945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16</w:t>
            </w:r>
          </w:p>
        </w:tc>
        <w:tc>
          <w:tcPr>
            <w:tcW w:w="1577" w:type="pct"/>
          </w:tcPr>
          <w:p w14:paraId="1A2BE7E4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CCTGGTCGAGTTGAT</w:t>
            </w: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CG</w:t>
            </w:r>
          </w:p>
          <w:p w14:paraId="216BD7FE" w14:textId="77777777" w:rsidR="00937644" w:rsidRPr="006029A1" w:rsidRDefault="00937644" w:rsidP="008F4000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4149EDA9" w14:textId="77777777" w:rsidR="00937644" w:rsidRPr="00C85918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ER-R (screen for MlsA2 and sequencing of MlsA2)</w:t>
            </w:r>
          </w:p>
        </w:tc>
      </w:tr>
      <w:tr w:rsidR="00937644" w:rsidRPr="003D6DA4" w14:paraId="5678F2C9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4C4481DE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30</w:t>
            </w:r>
          </w:p>
        </w:tc>
        <w:tc>
          <w:tcPr>
            <w:tcW w:w="1577" w:type="pct"/>
          </w:tcPr>
          <w:p w14:paraId="7B36EDB3" w14:textId="77777777" w:rsidR="00937644" w:rsidRPr="002D3EB6" w:rsidRDefault="00937644" w:rsidP="008F4000">
            <w:pPr>
              <w:rPr>
                <w:rFonts w:ascii="Arial" w:eastAsia="Times New Roman" w:hAnsi="Arial" w:cs="Arial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sz w:val="16"/>
                <w:szCs w:val="16"/>
                <w:lang w:val="en-AU"/>
              </w:rPr>
              <w:t>GC</w:t>
            </w:r>
            <w:r w:rsidRPr="002D3EB6">
              <w:rPr>
                <w:rFonts w:ascii="Arial" w:eastAsia="Times New Roman" w:hAnsi="Arial" w:cs="Arial"/>
                <w:b/>
                <w:sz w:val="16"/>
                <w:szCs w:val="16"/>
                <w:lang w:val="en-AU"/>
              </w:rPr>
              <w:t>TCTAGA</w:t>
            </w:r>
            <w:r w:rsidRPr="002D3EB6">
              <w:rPr>
                <w:rFonts w:ascii="Arial" w:eastAsia="Times New Roman" w:hAnsi="Arial" w:cs="Arial"/>
                <w:sz w:val="16"/>
                <w:szCs w:val="16"/>
                <w:lang w:val="en-AU"/>
              </w:rPr>
              <w:t>ATGCTAGTCGCGGTTGATCGG</w:t>
            </w:r>
          </w:p>
          <w:p w14:paraId="0549D3E2" w14:textId="77777777" w:rsidR="00937644" w:rsidRPr="00C85918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7C522F48" w14:textId="77777777" w:rsidR="00937644" w:rsidRPr="00C85918" w:rsidRDefault="002D3EB6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PermEF-XbaI</w:t>
            </w:r>
            <w:proofErr w:type="spellEnd"/>
            <w:r w:rsidR="00937644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 (To PCR PermE-mup045-mup38 region from pCJW161 with </w:t>
            </w:r>
            <w:proofErr w:type="spellStart"/>
            <w:r w:rsidR="00937644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XbaI</w:t>
            </w:r>
            <w:proofErr w:type="spellEnd"/>
            <w:r w:rsidR="00937644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 ends)</w:t>
            </w:r>
          </w:p>
          <w:p w14:paraId="77ECE779" w14:textId="77777777" w:rsidR="00937644" w:rsidRPr="00C85918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</w:tr>
      <w:tr w:rsidR="00937644" w:rsidRPr="003D6DA4" w14:paraId="0D1A4E32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7906DD29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76</w:t>
            </w:r>
          </w:p>
        </w:tc>
        <w:tc>
          <w:tcPr>
            <w:tcW w:w="1577" w:type="pct"/>
          </w:tcPr>
          <w:p w14:paraId="175F6D6D" w14:textId="77777777" w:rsidR="00937644" w:rsidRPr="002D3EB6" w:rsidRDefault="00937644" w:rsidP="008F4000">
            <w:pPr>
              <w:rPr>
                <w:rFonts w:ascii="Arial" w:eastAsia="Times New Roman" w:hAnsi="Arial" w:cs="Arial"/>
                <w:sz w:val="16"/>
                <w:szCs w:val="16"/>
                <w:lang w:val="en-AU"/>
              </w:rPr>
            </w:pPr>
            <w:r w:rsidRPr="002D3EB6">
              <w:rPr>
                <w:rFonts w:ascii="Arial" w:eastAsia="Times New Roman" w:hAnsi="Arial" w:cs="Arial"/>
                <w:sz w:val="16"/>
                <w:szCs w:val="16"/>
                <w:lang w:val="en-AU"/>
              </w:rPr>
              <w:t>GC</w:t>
            </w:r>
            <w:r w:rsidRPr="002D3EB6">
              <w:rPr>
                <w:rFonts w:ascii="Arial" w:eastAsia="Times New Roman" w:hAnsi="Arial" w:cs="Arial"/>
                <w:b/>
                <w:sz w:val="16"/>
                <w:szCs w:val="16"/>
                <w:lang w:val="en-AU"/>
              </w:rPr>
              <w:t>TCTAGA</w:t>
            </w:r>
            <w:r w:rsidRPr="002D3EB6">
              <w:rPr>
                <w:rFonts w:ascii="Arial" w:eastAsia="Times New Roman" w:hAnsi="Arial" w:cs="Arial"/>
                <w:sz w:val="16"/>
                <w:szCs w:val="16"/>
                <w:lang w:val="en-AU"/>
              </w:rPr>
              <w:t>CCTGACGCCCCAGTTCG</w:t>
            </w:r>
          </w:p>
          <w:p w14:paraId="42F5A811" w14:textId="77777777" w:rsidR="00937644" w:rsidRPr="00C85918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  <w:p w14:paraId="653D7A3A" w14:textId="77777777" w:rsidR="00937644" w:rsidRPr="00C85918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0286EC0D" w14:textId="77777777" w:rsidR="00937644" w:rsidRPr="00C85918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C8591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TEII-</w:t>
            </w:r>
            <w:proofErr w:type="spellStart"/>
            <w:r w:rsidRPr="00C8591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XbaI</w:t>
            </w:r>
            <w:proofErr w:type="spellEnd"/>
            <w:r w:rsidRPr="00C8591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-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 (To PCR PermE-mup045-mup38 region from pCJW161 wit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Xba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 xml:space="preserve"> ends)</w:t>
            </w:r>
          </w:p>
        </w:tc>
      </w:tr>
      <w:tr w:rsidR="00937644" w:rsidRPr="003D6DA4" w14:paraId="08A8C6B8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453692BB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81</w:t>
            </w:r>
          </w:p>
        </w:tc>
        <w:tc>
          <w:tcPr>
            <w:tcW w:w="1577" w:type="pct"/>
          </w:tcPr>
          <w:p w14:paraId="59A7F41A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cagcaagtaacggtggaaca</w:t>
            </w:r>
          </w:p>
          <w:p w14:paraId="1B4C74BF" w14:textId="77777777" w:rsidR="00937644" w:rsidRPr="006029A1" w:rsidRDefault="00937644" w:rsidP="008F4000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5F277B0F" w14:textId="77777777" w:rsidR="00937644" w:rsidRPr="00C85918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045-F (For PCR and RT-PCR screen)</w:t>
            </w:r>
          </w:p>
        </w:tc>
      </w:tr>
      <w:tr w:rsidR="00937644" w:rsidRPr="003D6DA4" w14:paraId="509C3C7A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4DDC3345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82</w:t>
            </w:r>
          </w:p>
        </w:tc>
        <w:tc>
          <w:tcPr>
            <w:tcW w:w="1577" w:type="pct"/>
          </w:tcPr>
          <w:p w14:paraId="13A7C146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acgtggcccatttgtcttag</w:t>
            </w:r>
          </w:p>
          <w:p w14:paraId="25AE60CA" w14:textId="77777777" w:rsidR="00937644" w:rsidRPr="006029A1" w:rsidRDefault="00937644" w:rsidP="008F4000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2DC3EE5D" w14:textId="77777777" w:rsidR="00937644" w:rsidRPr="00C85918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045-R (For PCR and RT-PCR screen)</w:t>
            </w:r>
          </w:p>
        </w:tc>
      </w:tr>
      <w:tr w:rsidR="00937644" w:rsidRPr="003D6DA4" w14:paraId="3ABB21CD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14C8F43B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39</w:t>
            </w:r>
          </w:p>
        </w:tc>
        <w:tc>
          <w:tcPr>
            <w:tcW w:w="1577" w:type="pct"/>
          </w:tcPr>
          <w:p w14:paraId="7C4E4216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ATTCAAACGGATGCGAACTG</w:t>
            </w:r>
          </w:p>
          <w:p w14:paraId="614A5135" w14:textId="77777777" w:rsidR="00937644" w:rsidRPr="006029A1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7B1A4AF9" w14:textId="77777777" w:rsidR="00937644" w:rsidRPr="00C85918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038-F (For PCR and RT-PCR screen)</w:t>
            </w:r>
          </w:p>
        </w:tc>
      </w:tr>
      <w:tr w:rsidR="00937644" w:rsidRPr="003D6DA4" w14:paraId="791CD83F" w14:textId="77777777" w:rsidTr="00937644">
        <w:trPr>
          <w:trHeight w:val="498"/>
        </w:trPr>
        <w:tc>
          <w:tcPr>
            <w:tcW w:w="448" w:type="pct"/>
            <w:shd w:val="clear" w:color="auto" w:fill="auto"/>
          </w:tcPr>
          <w:p w14:paraId="380C8C51" w14:textId="77777777" w:rsidR="00937644" w:rsidRPr="003D6DA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40</w:t>
            </w:r>
          </w:p>
        </w:tc>
        <w:tc>
          <w:tcPr>
            <w:tcW w:w="1577" w:type="pct"/>
          </w:tcPr>
          <w:p w14:paraId="546FC6E8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ACATTGCTGGACAAACGACA</w:t>
            </w:r>
          </w:p>
          <w:p w14:paraId="5F2E970F" w14:textId="77777777" w:rsidR="00937644" w:rsidRPr="006029A1" w:rsidRDefault="00937644" w:rsidP="008F4000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  <w:tc>
          <w:tcPr>
            <w:tcW w:w="2975" w:type="pct"/>
          </w:tcPr>
          <w:p w14:paraId="1966000E" w14:textId="77777777" w:rsidR="00937644" w:rsidRPr="00C85918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038-R (For PCR and RT-PCR screen)</w:t>
            </w:r>
            <w:bookmarkStart w:id="0" w:name="_GoBack"/>
            <w:bookmarkEnd w:id="0"/>
          </w:p>
        </w:tc>
      </w:tr>
      <w:tr w:rsidR="00937644" w:rsidRPr="003D6DA4" w14:paraId="62087C20" w14:textId="77777777" w:rsidTr="00D45E00">
        <w:trPr>
          <w:trHeight w:val="498"/>
        </w:trPr>
        <w:tc>
          <w:tcPr>
            <w:tcW w:w="448" w:type="pct"/>
            <w:shd w:val="clear" w:color="auto" w:fill="auto"/>
          </w:tcPr>
          <w:p w14:paraId="62A0EDCF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75</w:t>
            </w:r>
          </w:p>
        </w:tc>
        <w:tc>
          <w:tcPr>
            <w:tcW w:w="1577" w:type="pct"/>
          </w:tcPr>
          <w:p w14:paraId="52D00107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gttctcaccatgccagacct</w:t>
            </w:r>
          </w:p>
          <w:p w14:paraId="10C459CA" w14:textId="77777777" w:rsidR="00937644" w:rsidRPr="006029A1" w:rsidRDefault="00937644" w:rsidP="008F4000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</w:tcPr>
          <w:p w14:paraId="57B5519B" w14:textId="77777777" w:rsidR="00937644" w:rsidRPr="00C85918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crtI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-F (For RT-PCR screen)</w:t>
            </w:r>
          </w:p>
        </w:tc>
      </w:tr>
      <w:tr w:rsidR="00937644" w:rsidRPr="003D6DA4" w14:paraId="35B0BE3C" w14:textId="77777777" w:rsidTr="00D45E00">
        <w:trPr>
          <w:trHeight w:val="498"/>
        </w:trPr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</w:tcPr>
          <w:p w14:paraId="7A8EC923" w14:textId="77777777" w:rsidR="00937644" w:rsidRDefault="00937644" w:rsidP="008F40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76</w:t>
            </w:r>
          </w:p>
        </w:tc>
        <w:tc>
          <w:tcPr>
            <w:tcW w:w="1577" w:type="pct"/>
            <w:tcBorders>
              <w:bottom w:val="single" w:sz="4" w:space="0" w:color="auto"/>
            </w:tcBorders>
          </w:tcPr>
          <w:p w14:paraId="52C74B09" w14:textId="77777777" w:rsidR="00937644" w:rsidRPr="006029A1" w:rsidRDefault="00937644" w:rsidP="008F4000">
            <w:pPr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</w:pPr>
            <w:r w:rsidRPr="006029A1">
              <w:rPr>
                <w:rFonts w:ascii="Arial" w:eastAsia="Times New Roman" w:hAnsi="Arial" w:cs="Times New Roman"/>
                <w:caps/>
                <w:color w:val="000000"/>
                <w:sz w:val="16"/>
                <w:szCs w:val="16"/>
                <w:lang w:val="en-AU"/>
              </w:rPr>
              <w:t>ggcgtagagggactggaag</w:t>
            </w:r>
          </w:p>
          <w:p w14:paraId="429673E8" w14:textId="77777777" w:rsidR="00937644" w:rsidRPr="006029A1" w:rsidRDefault="00937644" w:rsidP="008F4000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75" w:type="pct"/>
            <w:tcBorders>
              <w:bottom w:val="single" w:sz="4" w:space="0" w:color="auto"/>
            </w:tcBorders>
          </w:tcPr>
          <w:p w14:paraId="20E96ABE" w14:textId="77777777" w:rsidR="00937644" w:rsidRPr="00C85918" w:rsidRDefault="00937644" w:rsidP="008F40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crtI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-R (For RT-PCR screen)</w:t>
            </w:r>
          </w:p>
        </w:tc>
      </w:tr>
    </w:tbl>
    <w:p w14:paraId="38707E8D" w14:textId="77777777" w:rsidR="00937644" w:rsidRPr="003D6DA4" w:rsidRDefault="00937644" w:rsidP="00937644">
      <w:pPr>
        <w:spacing w:line="360" w:lineRule="auto"/>
        <w:rPr>
          <w:rFonts w:ascii="Arial" w:hAnsi="Arial" w:cs="Arial"/>
          <w:sz w:val="16"/>
        </w:rPr>
      </w:pPr>
    </w:p>
    <w:p w14:paraId="4EB3AD21" w14:textId="77777777" w:rsidR="00937644" w:rsidRPr="003D6DA4" w:rsidRDefault="00937644" w:rsidP="00937644">
      <w:pPr>
        <w:spacing w:line="360" w:lineRule="auto"/>
        <w:rPr>
          <w:rFonts w:ascii="Arial" w:hAnsi="Arial" w:cs="Arial"/>
          <w:sz w:val="16"/>
          <w:szCs w:val="22"/>
        </w:rPr>
      </w:pPr>
      <w:r w:rsidRPr="003D6DA4">
        <w:rPr>
          <w:rFonts w:ascii="Arial" w:hAnsi="Arial" w:cs="Arial"/>
          <w:sz w:val="16"/>
          <w:szCs w:val="22"/>
          <w:vertAlign w:val="superscript"/>
        </w:rPr>
        <w:t>*</w:t>
      </w:r>
      <w:r w:rsidRPr="003D6DA4">
        <w:rPr>
          <w:rFonts w:ascii="Arial" w:hAnsi="Arial" w:cs="Arial"/>
          <w:sz w:val="16"/>
          <w:szCs w:val="22"/>
        </w:rPr>
        <w:t xml:space="preserve">Introduced </w:t>
      </w:r>
      <w:proofErr w:type="spellStart"/>
      <w:r>
        <w:rPr>
          <w:rFonts w:ascii="Arial" w:hAnsi="Arial" w:cs="Arial"/>
          <w:i/>
          <w:sz w:val="16"/>
          <w:szCs w:val="22"/>
        </w:rPr>
        <w:t>SacI</w:t>
      </w:r>
      <w:r w:rsidRPr="003D6DA4">
        <w:rPr>
          <w:rFonts w:ascii="Arial" w:hAnsi="Arial" w:cs="Arial"/>
          <w:i/>
          <w:sz w:val="16"/>
          <w:szCs w:val="22"/>
        </w:rPr>
        <w:t>I</w:t>
      </w:r>
      <w:proofErr w:type="spellEnd"/>
      <w:r w:rsidRPr="003D6DA4">
        <w:rPr>
          <w:rFonts w:ascii="Arial" w:hAnsi="Arial" w:cs="Arial"/>
          <w:sz w:val="16"/>
          <w:szCs w:val="22"/>
        </w:rPr>
        <w:t xml:space="preserve">, </w:t>
      </w:r>
      <w:proofErr w:type="spellStart"/>
      <w:r w:rsidRPr="003D6DA4">
        <w:rPr>
          <w:rFonts w:ascii="Arial" w:hAnsi="Arial" w:cs="Arial"/>
          <w:i/>
          <w:sz w:val="16"/>
          <w:szCs w:val="22"/>
        </w:rPr>
        <w:t>EcoRV</w:t>
      </w:r>
      <w:proofErr w:type="spellEnd"/>
      <w:r>
        <w:rPr>
          <w:rFonts w:ascii="Arial" w:hAnsi="Arial" w:cs="Arial"/>
          <w:i/>
          <w:sz w:val="16"/>
          <w:szCs w:val="22"/>
        </w:rPr>
        <w:t xml:space="preserve">, </w:t>
      </w:r>
      <w:proofErr w:type="spellStart"/>
      <w:r>
        <w:rPr>
          <w:rFonts w:ascii="Arial" w:hAnsi="Arial" w:cs="Arial"/>
          <w:i/>
          <w:sz w:val="16"/>
          <w:szCs w:val="22"/>
        </w:rPr>
        <w:t>XbaI</w:t>
      </w:r>
      <w:proofErr w:type="spellEnd"/>
      <w:r>
        <w:rPr>
          <w:rFonts w:ascii="Arial" w:hAnsi="Arial" w:cs="Arial"/>
          <w:i/>
          <w:sz w:val="16"/>
          <w:szCs w:val="22"/>
        </w:rPr>
        <w:t xml:space="preserve">, </w:t>
      </w:r>
      <w:proofErr w:type="spellStart"/>
      <w:r>
        <w:rPr>
          <w:rFonts w:ascii="Arial" w:hAnsi="Arial" w:cs="Arial"/>
          <w:i/>
          <w:sz w:val="16"/>
          <w:szCs w:val="22"/>
        </w:rPr>
        <w:t>NdeI</w:t>
      </w:r>
      <w:proofErr w:type="spellEnd"/>
      <w:r>
        <w:rPr>
          <w:rFonts w:ascii="Arial" w:hAnsi="Arial" w:cs="Arial"/>
          <w:i/>
          <w:sz w:val="16"/>
          <w:szCs w:val="22"/>
        </w:rPr>
        <w:t>,</w:t>
      </w:r>
      <w:r w:rsidRPr="003D6DA4">
        <w:rPr>
          <w:rFonts w:ascii="Arial" w:hAnsi="Arial" w:cs="Arial"/>
          <w:sz w:val="16"/>
          <w:szCs w:val="22"/>
        </w:rPr>
        <w:t xml:space="preserve"> and </w:t>
      </w:r>
      <w:proofErr w:type="spellStart"/>
      <w:r>
        <w:rPr>
          <w:rFonts w:ascii="Arial" w:hAnsi="Arial" w:cs="Arial"/>
          <w:i/>
          <w:sz w:val="16"/>
          <w:szCs w:val="22"/>
        </w:rPr>
        <w:t>Pac</w:t>
      </w:r>
      <w:r w:rsidRPr="003D6DA4">
        <w:rPr>
          <w:rFonts w:ascii="Arial" w:hAnsi="Arial" w:cs="Arial"/>
          <w:i/>
          <w:sz w:val="16"/>
          <w:szCs w:val="22"/>
        </w:rPr>
        <w:t>I</w:t>
      </w:r>
      <w:proofErr w:type="spellEnd"/>
      <w:r w:rsidRPr="003D6DA4">
        <w:rPr>
          <w:rFonts w:ascii="Arial" w:hAnsi="Arial" w:cs="Arial"/>
          <w:sz w:val="16"/>
          <w:szCs w:val="22"/>
        </w:rPr>
        <w:t xml:space="preserve"> restriction enzyme sites are indicated in bold type.</w:t>
      </w:r>
    </w:p>
    <w:p w14:paraId="5E05B6E2" w14:textId="77777777" w:rsidR="00937644" w:rsidRDefault="00937644" w:rsidP="00937644">
      <w:pPr>
        <w:spacing w:line="360" w:lineRule="auto"/>
      </w:pPr>
    </w:p>
    <w:p w14:paraId="1C45EB86" w14:textId="77777777" w:rsidR="00941ABB" w:rsidRDefault="00941ABB"/>
    <w:sectPr w:rsidR="00941ABB" w:rsidSect="00937644">
      <w:pgSz w:w="16817" w:h="11901" w:orient="landscape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644"/>
    <w:rsid w:val="002D3EB6"/>
    <w:rsid w:val="009056FE"/>
    <w:rsid w:val="00937644"/>
    <w:rsid w:val="00941ABB"/>
    <w:rsid w:val="00D45E0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A294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593</Words>
  <Characters>3385</Characters>
  <Application>Microsoft Macintosh Word</Application>
  <DocSecurity>0</DocSecurity>
  <Lines>28</Lines>
  <Paragraphs>7</Paragraphs>
  <ScaleCrop>false</ScaleCrop>
  <Company>University of Melbourne</Company>
  <LinksUpToDate>false</LinksUpToDate>
  <CharactersWithSpaces>3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Paul Stinear</dc:creator>
  <cp:keywords/>
  <dc:description/>
  <cp:lastModifiedBy>Timothy Paul Stinear</cp:lastModifiedBy>
  <cp:revision>4</cp:revision>
  <dcterms:created xsi:type="dcterms:W3CDTF">2012-09-25T07:24:00Z</dcterms:created>
  <dcterms:modified xsi:type="dcterms:W3CDTF">2013-05-27T11:28:00Z</dcterms:modified>
</cp:coreProperties>
</file>